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B7F5C0" w14:textId="2C5CF3CE" w:rsidR="00390FFB" w:rsidRPr="00EE0C84" w:rsidRDefault="001556E2" w:rsidP="00390FFB">
      <w:pPr>
        <w:rPr>
          <w:rFonts w:ascii="Arial" w:hAnsi="Arial" w:cs="Arial"/>
        </w:rPr>
      </w:pPr>
      <w:r w:rsidRPr="00EE0C84">
        <w:rPr>
          <w:rFonts w:ascii="Arial" w:hAnsi="Arial" w:cs="Arial"/>
        </w:rPr>
        <w:t>Additional file</w:t>
      </w:r>
      <w:r w:rsidR="00390FFB" w:rsidRPr="00EE0C84">
        <w:rPr>
          <w:rFonts w:ascii="Arial" w:hAnsi="Arial" w:cs="Arial"/>
        </w:rPr>
        <w:t xml:space="preserve"> </w:t>
      </w:r>
      <w:r w:rsidR="0038583C" w:rsidRPr="00EE0C84">
        <w:rPr>
          <w:rFonts w:ascii="Arial" w:hAnsi="Arial" w:cs="Arial"/>
        </w:rPr>
        <w:t>S</w:t>
      </w:r>
      <w:r w:rsidR="00FB14D6" w:rsidRPr="00EE0C84">
        <w:rPr>
          <w:rFonts w:ascii="Arial" w:hAnsi="Arial" w:cs="Arial"/>
        </w:rPr>
        <w:t>4</w:t>
      </w:r>
      <w:r w:rsidR="00390FFB" w:rsidRPr="00EE0C84">
        <w:rPr>
          <w:rFonts w:ascii="Arial" w:hAnsi="Arial" w:cs="Arial"/>
        </w:rPr>
        <w:t xml:space="preserve">: List of primers used in </w:t>
      </w:r>
      <w:r w:rsidR="00586A9E" w:rsidRPr="00EE0C84">
        <w:rPr>
          <w:rFonts w:ascii="Arial" w:hAnsi="Arial" w:cs="Arial"/>
        </w:rPr>
        <w:t xml:space="preserve">the </w:t>
      </w:r>
      <w:r w:rsidR="00390FFB" w:rsidRPr="00EE0C84">
        <w:rPr>
          <w:rFonts w:ascii="Arial" w:hAnsi="Arial" w:cs="Arial"/>
        </w:rPr>
        <w:t>present study.</w:t>
      </w:r>
    </w:p>
    <w:tbl>
      <w:tblPr>
        <w:tblpPr w:leftFromText="180" w:rightFromText="180" w:vertAnchor="page" w:horzAnchor="page" w:tblpX="1630" w:tblpY="2165"/>
        <w:tblW w:w="9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7"/>
        <w:gridCol w:w="2023"/>
        <w:gridCol w:w="6766"/>
      </w:tblGrid>
      <w:tr w:rsidR="00390FFB" w:rsidRPr="004B07FA" w14:paraId="6D6A76AB" w14:textId="77777777" w:rsidTr="00390FFB">
        <w:trPr>
          <w:trHeight w:val="347"/>
        </w:trPr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2225234" w14:textId="77777777" w:rsidR="00390FFB" w:rsidRPr="00EE0C84" w:rsidRDefault="00390FFB" w:rsidP="00390FF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.No.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9B85614" w14:textId="77777777" w:rsidR="00390FFB" w:rsidRPr="00EE0C84" w:rsidRDefault="00390FFB" w:rsidP="00390FF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3FCB1827" w14:textId="77777777" w:rsidR="00390FFB" w:rsidRPr="00EE0C84" w:rsidRDefault="00390FFB" w:rsidP="00390FF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Seq 5--&gt;3</w:t>
            </w:r>
          </w:p>
        </w:tc>
      </w:tr>
      <w:tr w:rsidR="00586A9E" w:rsidRPr="004B07FA" w14:paraId="04903F96" w14:textId="77777777" w:rsidTr="002B5E82">
        <w:trPr>
          <w:trHeight w:val="300"/>
        </w:trPr>
        <w:tc>
          <w:tcPr>
            <w:tcW w:w="9250" w:type="dxa"/>
            <w:gridSpan w:val="3"/>
            <w:shd w:val="clear" w:color="auto" w:fill="auto"/>
            <w:noWrap/>
            <w:vAlign w:val="bottom"/>
          </w:tcPr>
          <w:p w14:paraId="411CAFC7" w14:textId="691D8267" w:rsidR="00586A9E" w:rsidRPr="00EE0C84" w:rsidRDefault="00586A9E" w:rsidP="00586A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s used for cloning SsCUC2 in pENTR vector</w:t>
            </w:r>
          </w:p>
        </w:tc>
      </w:tr>
      <w:tr w:rsidR="00586A9E" w:rsidRPr="004B07FA" w14:paraId="308393AC" w14:textId="77777777" w:rsidTr="00390FFB">
        <w:trPr>
          <w:trHeight w:val="300"/>
        </w:trPr>
        <w:tc>
          <w:tcPr>
            <w:tcW w:w="830" w:type="dxa"/>
            <w:shd w:val="clear" w:color="auto" w:fill="auto"/>
            <w:noWrap/>
            <w:vAlign w:val="bottom"/>
          </w:tcPr>
          <w:p w14:paraId="2CE40C40" w14:textId="4996E1E0" w:rsidR="00586A9E" w:rsidRPr="00EE0C84" w:rsidRDefault="00586A9E" w:rsidP="00586A9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3B6B3EA" w14:textId="3C641EA0" w:rsidR="00586A9E" w:rsidRPr="00EE0C84" w:rsidRDefault="00586A9E" w:rsidP="00586A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CUC2 F</w:t>
            </w:r>
          </w:p>
        </w:tc>
        <w:tc>
          <w:tcPr>
            <w:tcW w:w="6260" w:type="dxa"/>
            <w:shd w:val="clear" w:color="auto" w:fill="auto"/>
            <w:noWrap/>
            <w:vAlign w:val="bottom"/>
          </w:tcPr>
          <w:p w14:paraId="5320E87B" w14:textId="67F7A834" w:rsidR="00586A9E" w:rsidRPr="00EE0C84" w:rsidRDefault="00586A9E" w:rsidP="00586A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cATGGAGCGGTTCGGCGTGCT</w:t>
            </w:r>
          </w:p>
        </w:tc>
      </w:tr>
      <w:tr w:rsidR="00586A9E" w:rsidRPr="004B07FA" w14:paraId="25068B99" w14:textId="77777777" w:rsidTr="00516EAA">
        <w:trPr>
          <w:trHeight w:val="300"/>
        </w:trPr>
        <w:tc>
          <w:tcPr>
            <w:tcW w:w="830" w:type="dxa"/>
            <w:shd w:val="clear" w:color="auto" w:fill="auto"/>
            <w:noWrap/>
            <w:vAlign w:val="bottom"/>
          </w:tcPr>
          <w:p w14:paraId="42C4F0EC" w14:textId="22FCC90E" w:rsidR="00586A9E" w:rsidRPr="00EE0C84" w:rsidRDefault="00586A9E" w:rsidP="00586A9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85B537F" w14:textId="56B9E2B8" w:rsidR="00586A9E" w:rsidRPr="00EE0C84" w:rsidRDefault="00586A9E" w:rsidP="00586A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CUC2 R</w:t>
            </w:r>
          </w:p>
        </w:tc>
        <w:tc>
          <w:tcPr>
            <w:tcW w:w="6260" w:type="dxa"/>
            <w:shd w:val="clear" w:color="auto" w:fill="auto"/>
            <w:noWrap/>
            <w:vAlign w:val="bottom"/>
          </w:tcPr>
          <w:p w14:paraId="029EE6BD" w14:textId="343B955F" w:rsidR="00586A9E" w:rsidRPr="00EE0C84" w:rsidRDefault="00586A9E" w:rsidP="00586A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hAnsi="Arial" w:cs="Arial"/>
                <w:color w:val="000000"/>
                <w:sz w:val="20"/>
                <w:szCs w:val="20"/>
              </w:rPr>
              <w:t>GTAGCCCCAGCCGAAGGCGC</w:t>
            </w:r>
          </w:p>
        </w:tc>
      </w:tr>
      <w:tr w:rsidR="00586A9E" w:rsidRPr="004B07FA" w14:paraId="28FE68A4" w14:textId="77777777" w:rsidTr="009E13C5">
        <w:trPr>
          <w:trHeight w:val="300"/>
        </w:trPr>
        <w:tc>
          <w:tcPr>
            <w:tcW w:w="9250" w:type="dxa"/>
            <w:gridSpan w:val="3"/>
            <w:shd w:val="clear" w:color="auto" w:fill="auto"/>
            <w:noWrap/>
            <w:vAlign w:val="bottom"/>
          </w:tcPr>
          <w:p w14:paraId="7B593976" w14:textId="42C0AE7B" w:rsidR="00586A9E" w:rsidRPr="00EE0C84" w:rsidRDefault="00586A9E" w:rsidP="00586A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s used for cloning SsCUC2 in pGBKT7 vector</w:t>
            </w:r>
          </w:p>
        </w:tc>
      </w:tr>
      <w:tr w:rsidR="00586A9E" w:rsidRPr="004B07FA" w14:paraId="41DA90E7" w14:textId="77777777" w:rsidTr="00AD403E">
        <w:trPr>
          <w:trHeight w:val="300"/>
        </w:trPr>
        <w:tc>
          <w:tcPr>
            <w:tcW w:w="830" w:type="dxa"/>
            <w:shd w:val="clear" w:color="auto" w:fill="auto"/>
            <w:noWrap/>
            <w:vAlign w:val="bottom"/>
          </w:tcPr>
          <w:p w14:paraId="43013052" w14:textId="5827EB4E" w:rsidR="00586A9E" w:rsidRPr="00EE0C84" w:rsidRDefault="00586A9E" w:rsidP="00586A9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FA7A457" w14:textId="0E7AF6D1" w:rsidR="00586A9E" w:rsidRPr="00EE0C84" w:rsidRDefault="00586A9E" w:rsidP="00586A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CUC2 F</w:t>
            </w:r>
          </w:p>
        </w:tc>
        <w:tc>
          <w:tcPr>
            <w:tcW w:w="6260" w:type="dxa"/>
            <w:shd w:val="clear" w:color="auto" w:fill="auto"/>
            <w:noWrap/>
          </w:tcPr>
          <w:p w14:paraId="7D585C51" w14:textId="1E5B5D7C" w:rsidR="00586A9E" w:rsidRPr="00EE0C84" w:rsidRDefault="00586A9E" w:rsidP="00586A9E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EE0C84">
              <w:rPr>
                <w:rFonts w:ascii="Arial" w:hAnsi="Arial" w:cs="Arial"/>
                <w:sz w:val="20"/>
                <w:szCs w:val="20"/>
              </w:rPr>
              <w:t>catggaggccgaattcATGGAGCGGTTCGGCGTGCT</w:t>
            </w:r>
          </w:p>
        </w:tc>
      </w:tr>
      <w:tr w:rsidR="00586A9E" w:rsidRPr="004B07FA" w14:paraId="20E16528" w14:textId="77777777" w:rsidTr="00AD403E">
        <w:trPr>
          <w:trHeight w:val="300"/>
        </w:trPr>
        <w:tc>
          <w:tcPr>
            <w:tcW w:w="830" w:type="dxa"/>
            <w:shd w:val="clear" w:color="auto" w:fill="auto"/>
            <w:noWrap/>
            <w:vAlign w:val="bottom"/>
          </w:tcPr>
          <w:p w14:paraId="78F5C2F5" w14:textId="321E224F" w:rsidR="00586A9E" w:rsidRPr="00EE0C84" w:rsidRDefault="00586A9E" w:rsidP="00586A9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745376E" w14:textId="4916F662" w:rsidR="00586A9E" w:rsidRPr="00EE0C84" w:rsidRDefault="00586A9E" w:rsidP="00586A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CUC2 R</w:t>
            </w:r>
          </w:p>
        </w:tc>
        <w:tc>
          <w:tcPr>
            <w:tcW w:w="6260" w:type="dxa"/>
            <w:shd w:val="clear" w:color="auto" w:fill="auto"/>
            <w:noWrap/>
          </w:tcPr>
          <w:p w14:paraId="056C2558" w14:textId="10F6E499" w:rsidR="00586A9E" w:rsidRPr="00EE0C84" w:rsidRDefault="00586A9E" w:rsidP="00586A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hAnsi="Arial" w:cs="Arial"/>
                <w:sz w:val="20"/>
                <w:szCs w:val="20"/>
              </w:rPr>
              <w:t>gcaggtcgacggatccGTAGCCCCAGCCGAAGGCGC</w:t>
            </w:r>
          </w:p>
        </w:tc>
      </w:tr>
      <w:tr w:rsidR="00EE0C84" w:rsidRPr="004B07FA" w14:paraId="5E9FD00E" w14:textId="77777777" w:rsidTr="00763A2F">
        <w:trPr>
          <w:trHeight w:val="300"/>
        </w:trPr>
        <w:tc>
          <w:tcPr>
            <w:tcW w:w="9250" w:type="dxa"/>
            <w:gridSpan w:val="3"/>
            <w:shd w:val="clear" w:color="auto" w:fill="auto"/>
            <w:noWrap/>
            <w:vAlign w:val="bottom"/>
          </w:tcPr>
          <w:p w14:paraId="55FCCF0C" w14:textId="25FBD874" w:rsidR="00EE0C84" w:rsidRPr="00EE0C84" w:rsidRDefault="00EE0C84" w:rsidP="00EE0C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mers used for </w:t>
            </w: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-qPCR</w:t>
            </w:r>
          </w:p>
        </w:tc>
      </w:tr>
      <w:tr w:rsidR="00EE0C84" w:rsidRPr="004B07FA" w14:paraId="21B04529" w14:textId="77777777" w:rsidTr="00586A9E">
        <w:trPr>
          <w:trHeight w:val="300"/>
        </w:trPr>
        <w:tc>
          <w:tcPr>
            <w:tcW w:w="830" w:type="dxa"/>
            <w:shd w:val="clear" w:color="auto" w:fill="auto"/>
            <w:noWrap/>
            <w:vAlign w:val="bottom"/>
          </w:tcPr>
          <w:p w14:paraId="2F4EDA4F" w14:textId="375EB813" w:rsidR="00EE0C84" w:rsidRPr="00EE0C84" w:rsidRDefault="00EE0C84" w:rsidP="00EE0C8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F19E143" w14:textId="4EEDC7A1" w:rsidR="00EE0C84" w:rsidRPr="00EE0C84" w:rsidRDefault="00EE0C84" w:rsidP="00EE0C84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CUC2 F</w:t>
            </w:r>
          </w:p>
        </w:tc>
        <w:tc>
          <w:tcPr>
            <w:tcW w:w="6260" w:type="dxa"/>
            <w:shd w:val="clear" w:color="auto" w:fill="auto"/>
            <w:noWrap/>
            <w:vAlign w:val="bottom"/>
          </w:tcPr>
          <w:p w14:paraId="1EE3BC01" w14:textId="1D5CB64A" w:rsidR="00EE0C84" w:rsidRPr="00EE0C84" w:rsidRDefault="00EE0C84" w:rsidP="00EE0C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CGACCTCAACAAGTGCG</w:t>
            </w:r>
          </w:p>
        </w:tc>
      </w:tr>
      <w:tr w:rsidR="00EE0C84" w:rsidRPr="004B07FA" w14:paraId="57AD294C" w14:textId="77777777" w:rsidTr="00586A9E">
        <w:trPr>
          <w:trHeight w:val="300"/>
        </w:trPr>
        <w:tc>
          <w:tcPr>
            <w:tcW w:w="830" w:type="dxa"/>
            <w:shd w:val="clear" w:color="auto" w:fill="auto"/>
            <w:noWrap/>
            <w:vAlign w:val="bottom"/>
          </w:tcPr>
          <w:p w14:paraId="215C7378" w14:textId="47C891B6" w:rsidR="00EE0C84" w:rsidRPr="00EE0C84" w:rsidRDefault="00EE0C84" w:rsidP="00EE0C8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2C6983C" w14:textId="13103CA4" w:rsidR="00EE0C84" w:rsidRPr="00EE0C84" w:rsidRDefault="00EE0C84" w:rsidP="00EE0C84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CUC2 R</w:t>
            </w:r>
          </w:p>
        </w:tc>
        <w:tc>
          <w:tcPr>
            <w:tcW w:w="6260" w:type="dxa"/>
            <w:shd w:val="clear" w:color="auto" w:fill="auto"/>
            <w:noWrap/>
            <w:vAlign w:val="bottom"/>
          </w:tcPr>
          <w:p w14:paraId="47CB273D" w14:textId="3B2B748A" w:rsidR="00EE0C84" w:rsidRPr="00EE0C84" w:rsidRDefault="00EE0C84" w:rsidP="00EE0C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AGGCTGTAGAAGTACCA</w:t>
            </w:r>
          </w:p>
        </w:tc>
      </w:tr>
      <w:tr w:rsidR="00EE0C84" w:rsidRPr="004B07FA" w14:paraId="270A3E1A" w14:textId="77777777" w:rsidTr="00586A9E">
        <w:trPr>
          <w:trHeight w:val="300"/>
        </w:trPr>
        <w:tc>
          <w:tcPr>
            <w:tcW w:w="830" w:type="dxa"/>
            <w:shd w:val="clear" w:color="auto" w:fill="auto"/>
            <w:noWrap/>
            <w:vAlign w:val="bottom"/>
          </w:tcPr>
          <w:p w14:paraId="1AB5252D" w14:textId="748AC0AA" w:rsidR="00EE0C84" w:rsidRPr="00EE0C84" w:rsidRDefault="00EE0C84" w:rsidP="00EE0C8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25FF5A2" w14:textId="6EE97DA9" w:rsidR="00EE0C84" w:rsidRPr="00EE0C84" w:rsidRDefault="00EE0C84" w:rsidP="00EE0C84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CUC</w:t>
            </w: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6260" w:type="dxa"/>
            <w:shd w:val="clear" w:color="auto" w:fill="auto"/>
            <w:noWrap/>
            <w:vAlign w:val="bottom"/>
          </w:tcPr>
          <w:p w14:paraId="265F09DE" w14:textId="61710089" w:rsidR="00EE0C84" w:rsidRPr="00EE0C84" w:rsidRDefault="00EE0C84" w:rsidP="00EE0C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AGGAGGAATGGGTGAT</w:t>
            </w:r>
          </w:p>
        </w:tc>
      </w:tr>
      <w:tr w:rsidR="00EE0C84" w:rsidRPr="004B07FA" w14:paraId="366FD908" w14:textId="77777777" w:rsidTr="00586A9E">
        <w:trPr>
          <w:trHeight w:val="300"/>
        </w:trPr>
        <w:tc>
          <w:tcPr>
            <w:tcW w:w="830" w:type="dxa"/>
            <w:shd w:val="clear" w:color="auto" w:fill="auto"/>
            <w:noWrap/>
            <w:vAlign w:val="bottom"/>
          </w:tcPr>
          <w:p w14:paraId="2873059F" w14:textId="0A0E39E4" w:rsidR="00EE0C84" w:rsidRPr="00EE0C84" w:rsidRDefault="00EE0C84" w:rsidP="00EE0C8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FAB7169" w14:textId="612C34D8" w:rsidR="00EE0C84" w:rsidRPr="00EE0C84" w:rsidRDefault="00EE0C84" w:rsidP="00EE0C84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CUC</w:t>
            </w: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6260" w:type="dxa"/>
            <w:shd w:val="clear" w:color="auto" w:fill="auto"/>
            <w:noWrap/>
            <w:vAlign w:val="bottom"/>
          </w:tcPr>
          <w:p w14:paraId="4F2AC261" w14:textId="3E219D0E" w:rsidR="00EE0C84" w:rsidRPr="00EE0C84" w:rsidRDefault="00EE0C84" w:rsidP="00EE0C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AGTAGGGGCTCTTCACC</w:t>
            </w:r>
          </w:p>
        </w:tc>
      </w:tr>
      <w:tr w:rsidR="00EE0C84" w:rsidRPr="004B07FA" w14:paraId="749F1E9E" w14:textId="77777777" w:rsidTr="003B40D4">
        <w:trPr>
          <w:trHeight w:val="300"/>
        </w:trPr>
        <w:tc>
          <w:tcPr>
            <w:tcW w:w="9250" w:type="dxa"/>
            <w:gridSpan w:val="3"/>
            <w:shd w:val="clear" w:color="auto" w:fill="auto"/>
            <w:noWrap/>
            <w:vAlign w:val="bottom"/>
          </w:tcPr>
          <w:p w14:paraId="6D65C763" w14:textId="28FB7076" w:rsidR="00EE0C84" w:rsidRPr="00EE0C84" w:rsidRDefault="00EE0C84" w:rsidP="00EE0C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s used for RT-qPCR</w:t>
            </w: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</w:t>
            </w: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64a</w:t>
            </w:r>
          </w:p>
        </w:tc>
      </w:tr>
      <w:tr w:rsidR="00EE0C84" w:rsidRPr="004B07FA" w14:paraId="47BDFA19" w14:textId="77777777" w:rsidTr="00586A9E">
        <w:trPr>
          <w:trHeight w:val="300"/>
        </w:trPr>
        <w:tc>
          <w:tcPr>
            <w:tcW w:w="830" w:type="dxa"/>
            <w:shd w:val="clear" w:color="auto" w:fill="auto"/>
            <w:noWrap/>
            <w:vAlign w:val="bottom"/>
          </w:tcPr>
          <w:p w14:paraId="49E6405F" w14:textId="5ECF8451" w:rsidR="00EE0C84" w:rsidRPr="00EE0C84" w:rsidRDefault="00EE0C84" w:rsidP="00EE0C8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14051DB" w14:textId="051CA13F" w:rsidR="00EE0C84" w:rsidRPr="00EE0C84" w:rsidRDefault="00EE0C84" w:rsidP="00EE0C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T primer </w:t>
            </w:r>
          </w:p>
        </w:tc>
        <w:tc>
          <w:tcPr>
            <w:tcW w:w="6260" w:type="dxa"/>
            <w:shd w:val="clear" w:color="auto" w:fill="auto"/>
            <w:noWrap/>
            <w:vAlign w:val="bottom"/>
          </w:tcPr>
          <w:p w14:paraId="3B911421" w14:textId="74D519CE" w:rsidR="00EE0C84" w:rsidRPr="00EE0C84" w:rsidRDefault="00EE0C84" w:rsidP="00EE0C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GTATCCAGTGCAGGGTCCGAGGTATTCGCACTGGATACGACTGCACG</w:t>
            </w:r>
          </w:p>
        </w:tc>
      </w:tr>
      <w:tr w:rsidR="00EE0C84" w:rsidRPr="004B07FA" w14:paraId="781BDE79" w14:textId="77777777" w:rsidTr="00586A9E">
        <w:trPr>
          <w:trHeight w:val="300"/>
        </w:trPr>
        <w:tc>
          <w:tcPr>
            <w:tcW w:w="830" w:type="dxa"/>
            <w:shd w:val="clear" w:color="auto" w:fill="auto"/>
            <w:noWrap/>
            <w:vAlign w:val="bottom"/>
          </w:tcPr>
          <w:p w14:paraId="6D298DC4" w14:textId="4CBF10FC" w:rsidR="00EE0C84" w:rsidRPr="00EE0C84" w:rsidRDefault="00EE0C84" w:rsidP="00EE0C8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E309867" w14:textId="3C8FD729" w:rsidR="00EE0C84" w:rsidRPr="00EE0C84" w:rsidRDefault="00EE0C84" w:rsidP="00EE0C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260" w:type="dxa"/>
            <w:shd w:val="clear" w:color="auto" w:fill="auto"/>
            <w:noWrap/>
            <w:vAlign w:val="bottom"/>
          </w:tcPr>
          <w:p w14:paraId="59539F87" w14:textId="7CE1F73D" w:rsidR="00EE0C84" w:rsidRPr="00EE0C84" w:rsidRDefault="00EE0C84" w:rsidP="00EE0C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TATACTGGAGAAGCAGGGCA</w:t>
            </w:r>
          </w:p>
        </w:tc>
      </w:tr>
      <w:tr w:rsidR="00EE0C84" w:rsidRPr="004B07FA" w14:paraId="4D0797FE" w14:textId="77777777" w:rsidTr="00586A9E">
        <w:trPr>
          <w:trHeight w:val="300"/>
        </w:trPr>
        <w:tc>
          <w:tcPr>
            <w:tcW w:w="830" w:type="dxa"/>
            <w:shd w:val="clear" w:color="auto" w:fill="auto"/>
            <w:noWrap/>
            <w:vAlign w:val="bottom"/>
          </w:tcPr>
          <w:p w14:paraId="24025876" w14:textId="3F27B194" w:rsidR="00EE0C84" w:rsidRPr="00EE0C84" w:rsidRDefault="00EE0C84" w:rsidP="00EE0C8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9086968" w14:textId="657D185F" w:rsidR="00EE0C84" w:rsidRPr="00EE0C84" w:rsidRDefault="00EE0C84" w:rsidP="00EE0C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260" w:type="dxa"/>
            <w:shd w:val="clear" w:color="auto" w:fill="auto"/>
            <w:noWrap/>
            <w:vAlign w:val="bottom"/>
          </w:tcPr>
          <w:p w14:paraId="22C079A6" w14:textId="41A895AF" w:rsidR="00EE0C84" w:rsidRPr="00EE0C84" w:rsidRDefault="00EE0C84" w:rsidP="00EE0C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C84">
              <w:rPr>
                <w:rFonts w:ascii="Arial" w:hAnsi="Arial" w:cs="Arial"/>
                <w:color w:val="333333"/>
                <w:sz w:val="20"/>
                <w:szCs w:val="20"/>
                <w:shd w:val="clear" w:color="auto" w:fill="F9F9F9"/>
              </w:rPr>
              <w:t>GTGCAGGGTCCGAGGT</w:t>
            </w:r>
          </w:p>
        </w:tc>
      </w:tr>
    </w:tbl>
    <w:p w14:paraId="4F0B473C" w14:textId="31DC6E31" w:rsidR="00591F70" w:rsidRDefault="00591F70" w:rsidP="00390FFB">
      <w:pPr>
        <w:rPr>
          <w:rFonts w:ascii="Times New Roman" w:hAnsi="Times New Roman" w:cs="Times New Roman"/>
        </w:rPr>
      </w:pPr>
    </w:p>
    <w:p w14:paraId="707C276A" w14:textId="77777777" w:rsidR="004B07FA" w:rsidRPr="00390FFB" w:rsidRDefault="004B07FA" w:rsidP="00390FF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B07FA" w:rsidRPr="00390FFB" w:rsidSect="00DD5E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4856CB" w14:textId="77777777" w:rsidR="001560C6" w:rsidRDefault="001560C6" w:rsidP="009E4CBA">
      <w:r>
        <w:separator/>
      </w:r>
    </w:p>
  </w:endnote>
  <w:endnote w:type="continuationSeparator" w:id="0">
    <w:p w14:paraId="5C95F2CB" w14:textId="77777777" w:rsidR="001560C6" w:rsidRDefault="001560C6" w:rsidP="009E4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6128D0" w14:textId="77777777" w:rsidR="001560C6" w:rsidRDefault="001560C6" w:rsidP="009E4CBA">
      <w:r>
        <w:separator/>
      </w:r>
    </w:p>
  </w:footnote>
  <w:footnote w:type="continuationSeparator" w:id="0">
    <w:p w14:paraId="0B746567" w14:textId="77777777" w:rsidR="001560C6" w:rsidRDefault="001560C6" w:rsidP="009E4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c0NjM3szQwNjYAAiUdpeDU4uLM/DyQAotaAALkTnAsAAAA"/>
  </w:docVars>
  <w:rsids>
    <w:rsidRoot w:val="00575EF7"/>
    <w:rsid w:val="000414C2"/>
    <w:rsid w:val="0009562D"/>
    <w:rsid w:val="00112F38"/>
    <w:rsid w:val="00123856"/>
    <w:rsid w:val="00137FD7"/>
    <w:rsid w:val="001473F0"/>
    <w:rsid w:val="001556E2"/>
    <w:rsid w:val="001560C6"/>
    <w:rsid w:val="00166D46"/>
    <w:rsid w:val="001A70DB"/>
    <w:rsid w:val="002518F7"/>
    <w:rsid w:val="002A7CCB"/>
    <w:rsid w:val="002E046E"/>
    <w:rsid w:val="002E17BF"/>
    <w:rsid w:val="002F2D9B"/>
    <w:rsid w:val="0038583C"/>
    <w:rsid w:val="00390FFB"/>
    <w:rsid w:val="003B00CF"/>
    <w:rsid w:val="004635C9"/>
    <w:rsid w:val="004B07FA"/>
    <w:rsid w:val="004F471A"/>
    <w:rsid w:val="0051219E"/>
    <w:rsid w:val="005257D1"/>
    <w:rsid w:val="00561E8E"/>
    <w:rsid w:val="00575EF7"/>
    <w:rsid w:val="00586A9E"/>
    <w:rsid w:val="00591F70"/>
    <w:rsid w:val="005B02F3"/>
    <w:rsid w:val="005B0E6C"/>
    <w:rsid w:val="00636B18"/>
    <w:rsid w:val="0069166B"/>
    <w:rsid w:val="006B7765"/>
    <w:rsid w:val="006C0CCF"/>
    <w:rsid w:val="00704548"/>
    <w:rsid w:val="00732A2A"/>
    <w:rsid w:val="007502FC"/>
    <w:rsid w:val="007C7797"/>
    <w:rsid w:val="007D3E09"/>
    <w:rsid w:val="007E1C83"/>
    <w:rsid w:val="00833B9E"/>
    <w:rsid w:val="009044EF"/>
    <w:rsid w:val="00917011"/>
    <w:rsid w:val="009A0F3B"/>
    <w:rsid w:val="009C435E"/>
    <w:rsid w:val="009E4CBA"/>
    <w:rsid w:val="009F7183"/>
    <w:rsid w:val="00A068A9"/>
    <w:rsid w:val="00AA2BAF"/>
    <w:rsid w:val="00AA49F3"/>
    <w:rsid w:val="00AC55E9"/>
    <w:rsid w:val="00B0474C"/>
    <w:rsid w:val="00B13868"/>
    <w:rsid w:val="00B31826"/>
    <w:rsid w:val="00B87025"/>
    <w:rsid w:val="00BC6436"/>
    <w:rsid w:val="00C116D2"/>
    <w:rsid w:val="00C525B9"/>
    <w:rsid w:val="00C56D6F"/>
    <w:rsid w:val="00C57A05"/>
    <w:rsid w:val="00C7628A"/>
    <w:rsid w:val="00CA4E3C"/>
    <w:rsid w:val="00D3393B"/>
    <w:rsid w:val="00DA17FD"/>
    <w:rsid w:val="00DA2C02"/>
    <w:rsid w:val="00DD5E8B"/>
    <w:rsid w:val="00E73128"/>
    <w:rsid w:val="00E93C7F"/>
    <w:rsid w:val="00EB4954"/>
    <w:rsid w:val="00EE0C84"/>
    <w:rsid w:val="00F06E6A"/>
    <w:rsid w:val="00F65085"/>
    <w:rsid w:val="00F91A95"/>
    <w:rsid w:val="00FA69DB"/>
    <w:rsid w:val="00FB14D6"/>
    <w:rsid w:val="00FB165B"/>
    <w:rsid w:val="00FE52AF"/>
    <w:rsid w:val="00FF0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27515D"/>
  <w15:docId w15:val="{D09BAD5C-A3A7-453D-8A24-4CCD62FAA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4CB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CBA"/>
  </w:style>
  <w:style w:type="paragraph" w:styleId="Footer">
    <w:name w:val="footer"/>
    <w:basedOn w:val="Normal"/>
    <w:link w:val="FooterChar"/>
    <w:uiPriority w:val="99"/>
    <w:unhideWhenUsed/>
    <w:rsid w:val="009E4C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C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lam</dc:creator>
  <cp:lastModifiedBy>Aslam</cp:lastModifiedBy>
  <cp:revision>4</cp:revision>
  <dcterms:created xsi:type="dcterms:W3CDTF">2021-04-13T04:26:00Z</dcterms:created>
  <dcterms:modified xsi:type="dcterms:W3CDTF">2021-11-04T07:16:00Z</dcterms:modified>
</cp:coreProperties>
</file>